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34B" w:rsidRPr="0080080C" w:rsidRDefault="0048334B" w:rsidP="0048334B">
      <w:pPr>
        <w:rPr>
          <w:rFonts w:ascii="Helvetica" w:hAnsi="Helvetica" w:cs="Arial"/>
          <w:b/>
          <w:bCs/>
          <w:sz w:val="20"/>
          <w:szCs w:val="20"/>
          <w:lang w:val="en-GB"/>
        </w:rPr>
      </w:pPr>
      <w:r w:rsidRPr="0080080C">
        <w:rPr>
          <w:rFonts w:ascii="Helvetica" w:hAnsi="Helvetica" w:cs="Arial"/>
          <w:b/>
          <w:bCs/>
          <w:sz w:val="20"/>
          <w:szCs w:val="20"/>
          <w:lang w:val="en-GB"/>
        </w:rPr>
        <w:t>Key Resources 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1781"/>
        <w:gridCol w:w="1017"/>
        <w:gridCol w:w="742"/>
        <w:gridCol w:w="4533"/>
      </w:tblGrid>
      <w:tr w:rsidR="0048334B" w:rsidRPr="00C15BA0" w:rsidTr="00543B2A">
        <w:tc>
          <w:tcPr>
            <w:tcW w:w="594" w:type="pct"/>
            <w:shd w:val="clear" w:color="auto" w:fill="A5A5A5" w:themeFill="accent3"/>
          </w:tcPr>
          <w:p w:rsidR="0048334B" w:rsidRPr="00C15BA0" w:rsidRDefault="0048334B" w:rsidP="00543B2A">
            <w:pPr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</w:pPr>
            <w:r w:rsidRPr="00C15BA0"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  <w:t>Resource</w:t>
            </w:r>
          </w:p>
        </w:tc>
        <w:tc>
          <w:tcPr>
            <w:tcW w:w="953" w:type="pct"/>
            <w:shd w:val="clear" w:color="auto" w:fill="A5A5A5" w:themeFill="accent3"/>
          </w:tcPr>
          <w:p w:rsidR="0048334B" w:rsidRPr="00C15BA0" w:rsidRDefault="0048334B" w:rsidP="00543B2A">
            <w:pPr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</w:pPr>
            <w:r w:rsidRPr="00C15BA0"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  <w:t>Designation</w:t>
            </w:r>
          </w:p>
        </w:tc>
        <w:tc>
          <w:tcPr>
            <w:tcW w:w="546" w:type="pct"/>
            <w:shd w:val="clear" w:color="auto" w:fill="A5A5A5" w:themeFill="accent3"/>
          </w:tcPr>
          <w:p w:rsidR="0048334B" w:rsidRPr="00C15BA0" w:rsidRDefault="0048334B" w:rsidP="00543B2A">
            <w:pPr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</w:pPr>
            <w:r w:rsidRPr="00C15BA0"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  <w:t xml:space="preserve">Source </w:t>
            </w:r>
          </w:p>
        </w:tc>
        <w:tc>
          <w:tcPr>
            <w:tcW w:w="456" w:type="pct"/>
            <w:shd w:val="clear" w:color="auto" w:fill="A5A5A5" w:themeFill="accent3"/>
          </w:tcPr>
          <w:p w:rsidR="0048334B" w:rsidRPr="00C15BA0" w:rsidRDefault="0048334B" w:rsidP="00543B2A">
            <w:pPr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</w:pPr>
            <w:r w:rsidRPr="00C15BA0"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  <w:t>GeneID</w:t>
            </w:r>
          </w:p>
        </w:tc>
        <w:tc>
          <w:tcPr>
            <w:tcW w:w="2451" w:type="pct"/>
            <w:shd w:val="clear" w:color="auto" w:fill="A5A5A5" w:themeFill="accent3"/>
          </w:tcPr>
          <w:p w:rsidR="0048334B" w:rsidRPr="00C15BA0" w:rsidRDefault="0048334B" w:rsidP="00543B2A">
            <w:pPr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</w:pPr>
            <w:r w:rsidRPr="00C15BA0">
              <w:rPr>
                <w:rFonts w:ascii="Helvetica" w:hAnsi="Helvetica" w:cs="Arial"/>
                <w:b/>
                <w:bCs/>
                <w:sz w:val="15"/>
                <w:szCs w:val="15"/>
                <w:lang w:val="en-GB"/>
              </w:rPr>
              <w:t>Additional information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 xml:space="preserve">Cell line 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i/>
                <w:sz w:val="18"/>
                <w:szCs w:val="18"/>
                <w:lang w:val="en-GB"/>
              </w:rPr>
              <w:t>P. falciparum</w:t>
            </w: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 xml:space="preserve"> FCR3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MID: 781840</w:t>
            </w: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 xml:space="preserve">Primer 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varATS For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MID: 25734259</w:t>
            </w: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CCCATACACAACCAAYTG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varATS 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TTCGCACATATCTCTATGTCTATC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obe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varATS Probe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6-FAM-TRTTCCATAAATGGT-NFQ-MGB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AMA-OF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GCTGAAGTAGCTGGAACTCA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AMA1-R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TTTCCTGCATGTCTTGAAC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Del="00B00893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Ama1F+</w:t>
            </w:r>
            <w:r w:rsidRPr="00C15BA0">
              <w:rPr>
                <w:rStyle w:val="s10"/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Segoe U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ACACTCTTTCCCTACACGACGCTCTTCCGATCT-</w:t>
            </w: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CCATCAGGGAAATGTCCAG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AMA1R+a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Segoe U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Segoe UI"/>
                <w:color w:val="000000" w:themeColor="text1"/>
                <w:sz w:val="18"/>
                <w:szCs w:val="18"/>
                <w:lang w:val="en-GB"/>
              </w:rPr>
              <w:t>GTGACTGGAGTTCAGACGTGTGCTCTTCCGATCT-</w:t>
            </w: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TTTCCTGCATGTCTTGAAC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P61 For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TGTACCACCAGCCTTACCAG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P61 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TTCCTTGCCATGTGTTCAA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P90 For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TCAATTTGATAAAGTGGAACAATT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P90 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GCGTTGTTTAAAGCTCCT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varF_dg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TCGTCGGCAGCGTCAGATGTGTATAAGAGACAG-GCAMGMAGTTTYGCNGATATWGG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sz w:val="18"/>
                <w:szCs w:val="18"/>
                <w:lang w:val="en-GB"/>
              </w:rPr>
              <w:t>Brlong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  <w:t>GTCTCGTGGGCTCGGAGATGTGTATAAGAGACAG-TCTTCDSYCCATTCVTCRAACC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Ruf6A Fwd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AAGCTGCCTCAGTAGCCC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Ruf6A 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AAAAATTGCGCCACCCC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Ruf6B Fwd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TGTACCACCAGCCTTACCAG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  <w:t>Ruf6B 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  <w:t>AAAAATTGCGCCGCCCC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fwd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GGTWYRANGAATGGGCAGAA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fwd 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GGTTYGAGGAATGGAGTGAA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rev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TTTAGTACAATCATAACCATCACC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rev 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GATTTGTTTTWTTACAATCGTAACCCT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rev 3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ACAATCCTCACCATCACCACTACAA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rev 4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CGTGATATATCTGTTTKAGTACAAT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.5/6/8_rev 5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GATCTGTTCGTTTACAATCGTAACCCTC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2/1.1/2/4/7/9_ fwd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GGTWYRANGAATGGGCAGAA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2/1.1/2/4/7/9_ fwd 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GGTTYGAGGAATGGAGTGAAG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2/1.1/2/4/7/9_ rev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ACAATCATATCCATTAWGACTACA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DBL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2/1.1/2/4/7/9_ rev 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TCACAATCGCATCCATTATGACTACAA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CIDR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3.1/2_fwd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 xml:space="preserve">AHWWVCAAAAGACRTWCHATRATTT   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CIDR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3.1/2_fwd 2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AHWWVCAAAAGACRTTCAATCC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CIDR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3.1/2_fwd 3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ARAAAGTAAAGGATTATGTWGRTTT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Style w:val="s8"/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CIDR</w:t>
            </w:r>
            <w:r w:rsidRPr="007A3FB2">
              <w:rPr>
                <w:rFonts w:ascii="Helvetica" w:hAnsi="Helvetica" w:cs="Arial"/>
                <w:sz w:val="18"/>
                <w:szCs w:val="18"/>
                <w:lang w:val="en-GB"/>
              </w:rPr>
              <w:sym w:font="Symbol" w:char="F061"/>
            </w: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3.1/2_rev 1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  <w:r w:rsidRPr="00C15BA0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 xml:space="preserve">TTTTTGTTCTCCAATRTATRGAATC </w:t>
            </w:r>
          </w:p>
        </w:tc>
      </w:tr>
      <w:tr w:rsidR="0048334B" w:rsidRPr="00C15BA0" w:rsidTr="00543B2A">
        <w:trPr>
          <w:trHeight w:val="357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>
              <w:rPr>
                <w:rFonts w:ascii="Helvetica" w:hAnsi="Helvetica" w:cs="Arial"/>
                <w:sz w:val="18"/>
                <w:szCs w:val="18"/>
                <w:lang w:val="en-GB"/>
              </w:rPr>
              <w:t xml:space="preserve">Primer 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var2csa_fwd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</w:pPr>
            <w:r w:rsidRPr="007E6074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 xml:space="preserve"> AATGGGACAAACAAAAAACAAAATATG</w:t>
            </w:r>
          </w:p>
        </w:tc>
      </w:tr>
      <w:tr w:rsidR="0048334B" w:rsidRPr="00C15BA0" w:rsidTr="00543B2A">
        <w:trPr>
          <w:trHeight w:val="333"/>
        </w:trPr>
        <w:tc>
          <w:tcPr>
            <w:tcW w:w="594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  <w:r>
              <w:rPr>
                <w:rFonts w:ascii="Helvetica" w:hAnsi="Helvetica" w:cs="Arial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953" w:type="pct"/>
          </w:tcPr>
          <w:p w:rsidR="0048334B" w:rsidRPr="00C15BA0" w:rsidRDefault="0048334B" w:rsidP="00543B2A">
            <w:pPr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var2csa_rev</w:t>
            </w:r>
          </w:p>
        </w:tc>
        <w:tc>
          <w:tcPr>
            <w:tcW w:w="546" w:type="pct"/>
          </w:tcPr>
          <w:p w:rsidR="0048334B" w:rsidRPr="00C15BA0" w:rsidRDefault="0048334B" w:rsidP="00543B2A">
            <w:pPr>
              <w:rPr>
                <w:rFonts w:ascii="Helvetica" w:hAnsi="Helvetic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" w:type="pct"/>
          </w:tcPr>
          <w:p w:rsidR="0048334B" w:rsidRPr="00C15BA0" w:rsidRDefault="0048334B" w:rsidP="00543B2A">
            <w:pPr>
              <w:rPr>
                <w:rFonts w:ascii="Helvetica" w:hAnsi="Helvetica" w:cs="Arial"/>
                <w:sz w:val="18"/>
                <w:szCs w:val="18"/>
                <w:lang w:val="en-GB"/>
              </w:rPr>
            </w:pPr>
          </w:p>
        </w:tc>
        <w:tc>
          <w:tcPr>
            <w:tcW w:w="2451" w:type="pct"/>
          </w:tcPr>
          <w:p w:rsidR="0048334B" w:rsidRPr="007E6074" w:rsidRDefault="0048334B" w:rsidP="00543B2A">
            <w:pPr>
              <w:rPr>
                <w:rFonts w:ascii="Helvetica" w:hAnsi="Helvetica" w:cs="Consolas"/>
                <w:color w:val="000000"/>
                <w:sz w:val="18"/>
                <w:szCs w:val="18"/>
              </w:rPr>
            </w:pPr>
            <w:r w:rsidRPr="007E6074">
              <w:rPr>
                <w:rFonts w:ascii="Helvetica" w:hAnsi="Helvetica" w:cs="Consolas"/>
                <w:color w:val="000000"/>
                <w:sz w:val="18"/>
                <w:szCs w:val="18"/>
              </w:rPr>
              <w:t xml:space="preserve"> GCTGATATACATTCAGGATAATTTTC</w:t>
            </w:r>
          </w:p>
        </w:tc>
      </w:tr>
    </w:tbl>
    <w:p w:rsidR="0048334B" w:rsidRPr="00C15BA0" w:rsidRDefault="0048334B" w:rsidP="0048334B">
      <w:pPr>
        <w:spacing w:line="480" w:lineRule="auto"/>
        <w:rPr>
          <w:rFonts w:ascii="Helvetica" w:hAnsi="Helvetica" w:cs="Arial"/>
          <w:sz w:val="20"/>
          <w:szCs w:val="20"/>
          <w:lang w:val="en-GB"/>
        </w:rPr>
      </w:pPr>
    </w:p>
    <w:p w:rsidR="00833400" w:rsidRDefault="00833400">
      <w:bookmarkStart w:id="0" w:name="_GoBack"/>
      <w:bookmarkEnd w:id="0"/>
    </w:p>
    <w:sectPr w:rsidR="00833400" w:rsidSect="003400CA">
      <w:footerReference w:type="even" r:id="rId4"/>
      <w:footerReference w:type="default" r:id="rId5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11684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1CB5" w:rsidRDefault="0048334B" w:rsidP="00AC3D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:rsidR="00241CB5" w:rsidRDefault="0048334B" w:rsidP="00861D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3068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1CB5" w:rsidRDefault="0048334B" w:rsidP="00AC3D03">
        <w:pPr>
          <w:pStyle w:val="Footer"/>
          <w:framePr w:wrap="none" w:vAnchor="text" w:hAnchor="margin" w:xAlign="right" w:y="1"/>
          <w:rPr>
            <w:rStyle w:val="PageNumber"/>
          </w:rPr>
        </w:pPr>
        <w:r w:rsidRPr="00861DB6">
          <w:rPr>
            <w:rStyle w:val="PageNumber"/>
            <w:rFonts w:ascii="Helvetica" w:hAnsi="Helvetica"/>
            <w:sz w:val="16"/>
            <w:szCs w:val="16"/>
          </w:rPr>
          <w:fldChar w:fldCharType="begin"/>
        </w:r>
        <w:r w:rsidRPr="00861DB6">
          <w:rPr>
            <w:rStyle w:val="PageNumber"/>
            <w:rFonts w:ascii="Helvetica" w:hAnsi="Helvetica"/>
            <w:sz w:val="16"/>
            <w:szCs w:val="16"/>
          </w:rPr>
          <w:instrText xml:space="preserve"> PAGE </w:instrText>
        </w:r>
        <w:r w:rsidRPr="00861DB6">
          <w:rPr>
            <w:rStyle w:val="PageNumber"/>
            <w:rFonts w:ascii="Helvetica" w:hAnsi="Helvetica"/>
            <w:sz w:val="16"/>
            <w:szCs w:val="16"/>
          </w:rPr>
          <w:fldChar w:fldCharType="separate"/>
        </w:r>
        <w:r>
          <w:rPr>
            <w:rStyle w:val="PageNumber"/>
            <w:rFonts w:ascii="Helvetica" w:hAnsi="Helvetica"/>
            <w:noProof/>
            <w:sz w:val="16"/>
            <w:szCs w:val="16"/>
          </w:rPr>
          <w:t>2</w:t>
        </w:r>
        <w:r w:rsidRPr="00861DB6">
          <w:rPr>
            <w:rStyle w:val="PageNumber"/>
            <w:rFonts w:ascii="Helvetica" w:hAnsi="Helvetica"/>
            <w:sz w:val="16"/>
            <w:szCs w:val="16"/>
          </w:rPr>
          <w:fldChar w:fldCharType="end"/>
        </w:r>
      </w:p>
    </w:sdtContent>
  </w:sdt>
  <w:p w:rsidR="00241CB5" w:rsidRDefault="0048334B" w:rsidP="00861D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4B"/>
    <w:rsid w:val="0048334B"/>
    <w:rsid w:val="0083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AE188-AE54-4C48-BD07-FDCCAE0D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334B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8334B"/>
    <w:rPr>
      <w:rFonts w:eastAsiaTheme="minorEastAsia"/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8334B"/>
  </w:style>
  <w:style w:type="table" w:styleId="TableGrid">
    <w:name w:val="Table Grid"/>
    <w:basedOn w:val="TableNormal"/>
    <w:uiPriority w:val="39"/>
    <w:rsid w:val="0048334B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8">
    <w:name w:val="s8"/>
    <w:basedOn w:val="DefaultParagraphFont"/>
    <w:rsid w:val="0048334B"/>
  </w:style>
  <w:style w:type="character" w:customStyle="1" w:styleId="s10">
    <w:name w:val="s10"/>
    <w:basedOn w:val="DefaultParagraphFont"/>
    <w:rsid w:val="0048334B"/>
  </w:style>
  <w:style w:type="character" w:styleId="LineNumber">
    <w:name w:val="line number"/>
    <w:basedOn w:val="DefaultParagraphFont"/>
    <w:uiPriority w:val="99"/>
    <w:semiHidden/>
    <w:unhideWhenUsed/>
    <w:rsid w:val="00483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5-27T05:25:00Z</dcterms:created>
  <dcterms:modified xsi:type="dcterms:W3CDTF">2025-05-27T05:26:00Z</dcterms:modified>
</cp:coreProperties>
</file>